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8E3276" w14:textId="0BD300E4" w:rsidR="00336212" w:rsidRDefault="00336212" w:rsidP="00A3024E">
      <w:pPr>
        <w:spacing w:line="480" w:lineRule="auto"/>
        <w:jc w:val="both"/>
        <w:rPr>
          <w:rFonts w:ascii="Times New Roman" w:hAnsi="Times New Roman"/>
        </w:rPr>
      </w:pPr>
      <w:bookmarkStart w:id="0" w:name="_GoBack"/>
      <w:bookmarkEnd w:id="0"/>
    </w:p>
    <w:p w14:paraId="72D6B441" w14:textId="504843B3" w:rsidR="00336212" w:rsidRPr="00073D1A" w:rsidRDefault="00336212" w:rsidP="00336212">
      <w:pPr>
        <w:spacing w:line="480" w:lineRule="auto"/>
        <w:jc w:val="both"/>
        <w:rPr>
          <w:rFonts w:ascii="Times New Roman" w:hAnsi="Times New Roman"/>
          <w:b/>
        </w:rPr>
      </w:pPr>
      <w:r w:rsidRPr="00073D1A">
        <w:rPr>
          <w:rFonts w:ascii="Times New Roman" w:hAnsi="Times New Roman"/>
          <w:b/>
        </w:rPr>
        <w:t xml:space="preserve">S1 Table. </w:t>
      </w:r>
      <w:r w:rsidRPr="00073D1A">
        <w:rPr>
          <w:rFonts w:ascii="Times New Roman" w:hAnsi="Times New Roman"/>
          <w:b/>
          <w:i/>
        </w:rPr>
        <w:t>Dictyostelium</w:t>
      </w:r>
      <w:r w:rsidRPr="00073D1A">
        <w:rPr>
          <w:rFonts w:ascii="Times New Roman" w:hAnsi="Times New Roman"/>
          <w:b/>
        </w:rPr>
        <w:t xml:space="preserve"> gene products with significant homology to SpdA</w:t>
      </w:r>
      <w:r>
        <w:rPr>
          <w:rFonts w:ascii="Times New Roman" w:hAnsi="Times New Roman"/>
          <w:b/>
        </w:rPr>
        <w:t xml:space="preserve"> (120 N-terminal residues)</w:t>
      </w:r>
      <w:r w:rsidRPr="00073D1A">
        <w:rPr>
          <w:rFonts w:ascii="Times New Roman" w:hAnsi="Times New Roman"/>
          <w:b/>
        </w:rPr>
        <w:t>.</w:t>
      </w:r>
    </w:p>
    <w:p w14:paraId="75D6B983" w14:textId="77777777" w:rsidR="00336212" w:rsidRPr="0087110D" w:rsidRDefault="00336212" w:rsidP="00336212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Proposed</w:t>
      </w:r>
      <w:r>
        <w:rPr>
          <w:rFonts w:ascii="Times New Roman" w:hAnsi="Times New Roman"/>
          <w:color w:val="000000" w:themeColor="text1"/>
        </w:rPr>
        <w:tab/>
        <w:t>Gene ID</w:t>
      </w:r>
      <w:r>
        <w:rPr>
          <w:rFonts w:ascii="Times New Roman" w:hAnsi="Times New Roman"/>
          <w:color w:val="000000" w:themeColor="text1"/>
        </w:rPr>
        <w:tab/>
      </w:r>
      <w:r w:rsidRPr="0087110D">
        <w:rPr>
          <w:rFonts w:ascii="Times New Roman" w:hAnsi="Times New Roman"/>
          <w:color w:val="000000" w:themeColor="text1"/>
        </w:rPr>
        <w:t xml:space="preserve">Size (AA) </w:t>
      </w:r>
      <w:r w:rsidRPr="0087110D">
        <w:rPr>
          <w:rFonts w:ascii="Times New Roman" w:hAnsi="Times New Roman"/>
          <w:color w:val="000000" w:themeColor="text1"/>
        </w:rPr>
        <w:tab/>
        <w:t>chromosomal</w:t>
      </w:r>
      <w:r>
        <w:rPr>
          <w:rFonts w:ascii="Times New Roman" w:hAnsi="Times New Roman"/>
          <w:color w:val="000000" w:themeColor="text1"/>
        </w:rPr>
        <w:tab/>
      </w:r>
      <w:r>
        <w:rPr>
          <w:rFonts w:ascii="Times New Roman" w:hAnsi="Times New Roman"/>
          <w:color w:val="000000" w:themeColor="text1"/>
        </w:rPr>
        <w:tab/>
        <w:t>Id with</w:t>
      </w:r>
    </w:p>
    <w:p w14:paraId="4997BD2B" w14:textId="77777777" w:rsidR="00336212" w:rsidRPr="0087110D" w:rsidRDefault="00336212" w:rsidP="00336212">
      <w:pPr>
        <w:rPr>
          <w:rFonts w:ascii="Times New Roman" w:hAnsi="Times New Roman"/>
          <w:color w:val="000000" w:themeColor="text1"/>
        </w:rPr>
      </w:pPr>
      <w:r w:rsidRPr="0087110D">
        <w:rPr>
          <w:rFonts w:ascii="Times New Roman" w:hAnsi="Times New Roman"/>
          <w:color w:val="000000" w:themeColor="text1"/>
        </w:rPr>
        <w:t>Name</w:t>
      </w:r>
      <w:r>
        <w:rPr>
          <w:rFonts w:ascii="Times New Roman" w:hAnsi="Times New Roman"/>
          <w:color w:val="000000" w:themeColor="text1"/>
        </w:rPr>
        <w:tab/>
      </w:r>
      <w:r>
        <w:rPr>
          <w:rFonts w:ascii="Times New Roman" w:hAnsi="Times New Roman"/>
          <w:color w:val="000000" w:themeColor="text1"/>
        </w:rPr>
        <w:tab/>
        <w:t>(DDB_)</w:t>
      </w:r>
      <w:r>
        <w:rPr>
          <w:rFonts w:ascii="Times New Roman" w:hAnsi="Times New Roman"/>
          <w:color w:val="000000" w:themeColor="text1"/>
        </w:rPr>
        <w:tab/>
      </w:r>
      <w:r>
        <w:rPr>
          <w:rFonts w:ascii="Times New Roman" w:hAnsi="Times New Roman"/>
          <w:color w:val="000000" w:themeColor="text1"/>
        </w:rPr>
        <w:tab/>
      </w:r>
      <w:r>
        <w:rPr>
          <w:rFonts w:ascii="Times New Roman" w:hAnsi="Times New Roman"/>
          <w:color w:val="000000" w:themeColor="text1"/>
        </w:rPr>
        <w:tab/>
        <w:t xml:space="preserve">     location</w:t>
      </w:r>
      <w:r>
        <w:rPr>
          <w:rFonts w:ascii="Times New Roman" w:hAnsi="Times New Roman"/>
          <w:color w:val="000000" w:themeColor="text1"/>
        </w:rPr>
        <w:tab/>
      </w:r>
      <w:r>
        <w:rPr>
          <w:rFonts w:ascii="Times New Roman" w:hAnsi="Times New Roman"/>
          <w:color w:val="000000" w:themeColor="text1"/>
        </w:rPr>
        <w:tab/>
        <w:t xml:space="preserve">  SpdA</w:t>
      </w:r>
    </w:p>
    <w:p w14:paraId="5D40E7B9" w14:textId="77777777" w:rsidR="00336212" w:rsidRPr="0087110D" w:rsidRDefault="00336212" w:rsidP="00336212">
      <w:pPr>
        <w:rPr>
          <w:rFonts w:ascii="Times New Roman" w:hAnsi="Times New Roman"/>
          <w:color w:val="000000" w:themeColor="text1"/>
        </w:rPr>
      </w:pPr>
    </w:p>
    <w:p w14:paraId="1E067A87" w14:textId="77777777" w:rsidR="00336212" w:rsidRPr="0087110D" w:rsidRDefault="00336212" w:rsidP="00336212">
      <w:pPr>
        <w:widowControl w:val="0"/>
        <w:autoSpaceDE w:val="0"/>
        <w:autoSpaceDN w:val="0"/>
        <w:adjustRightInd w:val="0"/>
        <w:rPr>
          <w:rFonts w:ascii="Times New Roman" w:hAnsi="Times New Roman" w:cs="Arial"/>
          <w:bCs/>
          <w:color w:val="000000" w:themeColor="text1"/>
        </w:rPr>
      </w:pPr>
      <w:r w:rsidRPr="0087110D">
        <w:rPr>
          <w:rFonts w:ascii="Times New Roman" w:hAnsi="Times New Roman"/>
          <w:color w:val="000000" w:themeColor="text1"/>
        </w:rPr>
        <w:t>SpdA</w:t>
      </w:r>
      <w:r w:rsidRPr="0087110D">
        <w:rPr>
          <w:rFonts w:ascii="Times New Roman" w:hAnsi="Times New Roman"/>
          <w:color w:val="000000" w:themeColor="text1"/>
        </w:rPr>
        <w:tab/>
      </w:r>
      <w:r w:rsidRPr="0087110D">
        <w:rPr>
          <w:rFonts w:ascii="Times New Roman" w:hAnsi="Times New Roman"/>
          <w:color w:val="000000" w:themeColor="text1"/>
        </w:rPr>
        <w:tab/>
      </w:r>
      <w:r w:rsidRPr="0087110D">
        <w:rPr>
          <w:rFonts w:ascii="Times New Roman" w:hAnsi="Times New Roman" w:cs="Arial"/>
          <w:bCs/>
          <w:color w:val="000000" w:themeColor="text1"/>
        </w:rPr>
        <w:t>G0287845</w:t>
      </w:r>
      <w:r>
        <w:rPr>
          <w:rFonts w:ascii="Times New Roman" w:hAnsi="Times New Roman" w:cs="Arial"/>
          <w:bCs/>
          <w:color w:val="000000" w:themeColor="text1"/>
        </w:rPr>
        <w:tab/>
        <w:t>920</w:t>
      </w:r>
      <w:r>
        <w:rPr>
          <w:rFonts w:ascii="Times New Roman" w:hAnsi="Times New Roman" w:cs="Arial"/>
          <w:bCs/>
          <w:color w:val="000000" w:themeColor="text1"/>
        </w:rPr>
        <w:tab/>
      </w:r>
      <w:r w:rsidRPr="0087110D">
        <w:rPr>
          <w:rFonts w:ascii="Times New Roman" w:hAnsi="Times New Roman" w:cs="Arial"/>
          <w:bCs/>
          <w:color w:val="000000" w:themeColor="text1"/>
        </w:rPr>
        <w:t>5(</w:t>
      </w:r>
      <w:r w:rsidRPr="0087110D">
        <w:rPr>
          <w:rFonts w:ascii="Times New Roman" w:hAnsi="Times New Roman" w:cs="Arial"/>
          <w:color w:val="000000" w:themeColor="text1"/>
        </w:rPr>
        <w:t>809663-812425)</w:t>
      </w:r>
      <w:r>
        <w:rPr>
          <w:rFonts w:ascii="Times New Roman" w:hAnsi="Times New Roman" w:cs="Arial"/>
          <w:color w:val="000000" w:themeColor="text1"/>
        </w:rPr>
        <w:tab/>
      </w:r>
      <w:r>
        <w:rPr>
          <w:rFonts w:ascii="Times New Roman" w:hAnsi="Times New Roman" w:cs="Arial"/>
          <w:color w:val="000000" w:themeColor="text1"/>
        </w:rPr>
        <w:tab/>
      </w:r>
    </w:p>
    <w:p w14:paraId="79974A1B" w14:textId="77777777" w:rsidR="00336212" w:rsidRDefault="00336212" w:rsidP="00336212">
      <w:pPr>
        <w:rPr>
          <w:rFonts w:ascii="Times New Roman" w:hAnsi="Times New Roman" w:cs="Arial"/>
        </w:rPr>
      </w:pPr>
      <w:r w:rsidRPr="0087110D">
        <w:rPr>
          <w:rFonts w:ascii="Times New Roman" w:hAnsi="Times New Roman" w:cs="Arial"/>
          <w:color w:val="000000" w:themeColor="text1"/>
        </w:rPr>
        <w:t>SpdB</w:t>
      </w:r>
      <w:r w:rsidRPr="0087110D">
        <w:rPr>
          <w:rFonts w:ascii="Times New Roman" w:hAnsi="Times New Roman" w:cs="Arial"/>
          <w:color w:val="000000" w:themeColor="text1"/>
        </w:rPr>
        <w:tab/>
      </w:r>
      <w:r w:rsidRPr="0087110D">
        <w:rPr>
          <w:rFonts w:ascii="Times New Roman" w:hAnsi="Times New Roman" w:cs="Arial"/>
          <w:color w:val="000000" w:themeColor="text1"/>
        </w:rPr>
        <w:tab/>
        <w:t>G0293782</w:t>
      </w:r>
      <w:r w:rsidRPr="0087110D">
        <w:rPr>
          <w:rFonts w:ascii="Times New Roman" w:hAnsi="Times New Roman" w:cs="Arial"/>
          <w:color w:val="000000" w:themeColor="text1"/>
        </w:rPr>
        <w:tab/>
        <w:t>763</w:t>
      </w:r>
      <w:r w:rsidRPr="0087110D">
        <w:rPr>
          <w:rFonts w:ascii="Times New Roman" w:hAnsi="Times New Roman" w:cs="Arial"/>
          <w:color w:val="000000" w:themeColor="text1"/>
        </w:rPr>
        <w:tab/>
      </w:r>
      <w:r w:rsidRPr="0087110D">
        <w:rPr>
          <w:rFonts w:ascii="Times New Roman" w:hAnsi="Times New Roman" w:cs="Arial"/>
        </w:rPr>
        <w:t>6 (</w:t>
      </w:r>
      <w:r w:rsidRPr="00E719B2">
        <w:rPr>
          <w:rFonts w:ascii="Times New Roman" w:hAnsi="Times New Roman" w:cs="Arial"/>
        </w:rPr>
        <w:t>3259115-3261522)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45/114</w:t>
      </w:r>
    </w:p>
    <w:p w14:paraId="3C02EF6F" w14:textId="77777777" w:rsidR="00336212" w:rsidRDefault="00336212" w:rsidP="00336212">
      <w:pPr>
        <w:widowControl w:val="0"/>
        <w:autoSpaceDE w:val="0"/>
        <w:autoSpaceDN w:val="0"/>
        <w:adjustRightInd w:val="0"/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SpdC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G0293040</w:t>
      </w:r>
      <w:r>
        <w:rPr>
          <w:rFonts w:ascii="Times New Roman" w:hAnsi="Times New Roman" w:cs="Arial"/>
        </w:rPr>
        <w:tab/>
        <w:t>728</w:t>
      </w:r>
      <w:r>
        <w:rPr>
          <w:rFonts w:ascii="Times New Roman" w:hAnsi="Times New Roman" w:cs="Arial"/>
        </w:rPr>
        <w:tab/>
        <w:t>6 (2376674-</w:t>
      </w:r>
      <w:r w:rsidRPr="0087110D">
        <w:rPr>
          <w:rFonts w:ascii="Times New Roman" w:hAnsi="Times New Roman" w:cs="Arial"/>
        </w:rPr>
        <w:t>2378860</w:t>
      </w:r>
      <w:r>
        <w:rPr>
          <w:rFonts w:ascii="Times New Roman" w:hAnsi="Times New Roman" w:cs="Arial"/>
        </w:rPr>
        <w:t>)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43/115</w:t>
      </w:r>
    </w:p>
    <w:p w14:paraId="57A85874" w14:textId="77777777" w:rsidR="00336212" w:rsidRDefault="00336212" w:rsidP="00336212">
      <w:pPr>
        <w:widowControl w:val="0"/>
        <w:autoSpaceDE w:val="0"/>
        <w:autoSpaceDN w:val="0"/>
        <w:adjustRightInd w:val="0"/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SpdD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G0273953</w:t>
      </w:r>
      <w:r>
        <w:rPr>
          <w:rFonts w:ascii="Times New Roman" w:hAnsi="Times New Roman" w:cs="Arial"/>
        </w:rPr>
        <w:tab/>
        <w:t>675</w:t>
      </w:r>
      <w:r>
        <w:rPr>
          <w:rFonts w:ascii="Times New Roman" w:hAnsi="Times New Roman" w:cs="Arial"/>
        </w:rPr>
        <w:tab/>
        <w:t>2</w:t>
      </w:r>
      <w:r w:rsidRPr="0087110D">
        <w:rPr>
          <w:rFonts w:ascii="Times New Roman" w:hAnsi="Times New Roman" w:cs="Arial"/>
        </w:rPr>
        <w:t>(3594233-3596260)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43/117</w:t>
      </w:r>
    </w:p>
    <w:p w14:paraId="70563FE4" w14:textId="77777777" w:rsidR="00336212" w:rsidRDefault="00336212" w:rsidP="00336212">
      <w:pPr>
        <w:widowControl w:val="0"/>
        <w:autoSpaceDE w:val="0"/>
        <w:autoSpaceDN w:val="0"/>
        <w:adjustRightInd w:val="0"/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SpdE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G0272903</w:t>
      </w:r>
      <w:r>
        <w:rPr>
          <w:rFonts w:ascii="Times New Roman" w:hAnsi="Times New Roman" w:cs="Arial"/>
        </w:rPr>
        <w:tab/>
        <w:t>675</w:t>
      </w:r>
      <w:r>
        <w:rPr>
          <w:rFonts w:ascii="Times New Roman" w:hAnsi="Times New Roman" w:cs="Arial"/>
        </w:rPr>
        <w:tab/>
        <w:t>2(2435526-2437553)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43/117</w:t>
      </w:r>
    </w:p>
    <w:p w14:paraId="37DE014B" w14:textId="77777777" w:rsidR="00336212" w:rsidRDefault="00336212" w:rsidP="00336212">
      <w:pPr>
        <w:widowControl w:val="0"/>
        <w:autoSpaceDE w:val="0"/>
        <w:autoSpaceDN w:val="0"/>
        <w:adjustRightInd w:val="0"/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SpdF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G0279845</w:t>
      </w:r>
      <w:r>
        <w:rPr>
          <w:rFonts w:ascii="Times New Roman" w:hAnsi="Times New Roman" w:cs="Arial"/>
        </w:rPr>
        <w:tab/>
        <w:t>832</w:t>
      </w:r>
      <w:r>
        <w:rPr>
          <w:rFonts w:ascii="Times New Roman" w:hAnsi="Times New Roman" w:cs="Arial"/>
        </w:rPr>
        <w:tab/>
        <w:t>3(2628470-2630968)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41/122</w:t>
      </w:r>
    </w:p>
    <w:p w14:paraId="5AE470A3" w14:textId="77777777" w:rsidR="00336212" w:rsidRPr="00E719B2" w:rsidRDefault="00336212" w:rsidP="00336212">
      <w:pPr>
        <w:widowControl w:val="0"/>
        <w:autoSpaceDE w:val="0"/>
        <w:autoSpaceDN w:val="0"/>
        <w:adjustRightInd w:val="0"/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SpdG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G0292932</w:t>
      </w:r>
      <w:r>
        <w:rPr>
          <w:rFonts w:ascii="Times New Roman" w:hAnsi="Times New Roman" w:cs="Arial"/>
        </w:rPr>
        <w:tab/>
        <w:t>768</w:t>
      </w:r>
      <w:r>
        <w:rPr>
          <w:rFonts w:ascii="Times New Roman" w:hAnsi="Times New Roman" w:cs="Arial"/>
        </w:rPr>
        <w:tab/>
        <w:t>6(</w:t>
      </w:r>
      <w:r w:rsidRPr="00E719B2">
        <w:rPr>
          <w:rFonts w:ascii="Times New Roman" w:hAnsi="Times New Roman" w:cs="Arial"/>
        </w:rPr>
        <w:t>2286339-2288645)</w:t>
      </w:r>
      <w:r w:rsidRPr="00E719B2">
        <w:rPr>
          <w:rFonts w:ascii="Times New Roman" w:hAnsi="Times New Roman" w:cs="Arial"/>
        </w:rPr>
        <w:tab/>
      </w:r>
      <w:r w:rsidRPr="00E719B2">
        <w:rPr>
          <w:rFonts w:ascii="Times New Roman" w:hAnsi="Times New Roman" w:cs="Arial"/>
        </w:rPr>
        <w:tab/>
        <w:t>38/109</w:t>
      </w:r>
    </w:p>
    <w:p w14:paraId="08C2079E" w14:textId="77777777" w:rsidR="00336212" w:rsidRDefault="00336212" w:rsidP="00336212">
      <w:pPr>
        <w:widowControl w:val="0"/>
        <w:autoSpaceDE w:val="0"/>
        <w:autoSpaceDN w:val="0"/>
        <w:adjustRightInd w:val="0"/>
        <w:rPr>
          <w:rFonts w:ascii="Times New Roman" w:hAnsi="Times New Roman" w:cs="Arial"/>
        </w:rPr>
      </w:pPr>
      <w:r w:rsidRPr="00E719B2">
        <w:rPr>
          <w:rFonts w:ascii="Times New Roman" w:hAnsi="Times New Roman" w:cs="Arial"/>
        </w:rPr>
        <w:t>SpdH</w:t>
      </w:r>
      <w:r w:rsidRPr="00E719B2">
        <w:rPr>
          <w:rFonts w:ascii="Times New Roman" w:hAnsi="Times New Roman" w:cs="Arial"/>
        </w:rPr>
        <w:tab/>
      </w:r>
      <w:r w:rsidRPr="00E719B2">
        <w:rPr>
          <w:rFonts w:ascii="Times New Roman" w:hAnsi="Times New Roman" w:cs="Arial"/>
        </w:rPr>
        <w:tab/>
        <w:t>G0293744</w:t>
      </w:r>
      <w:r w:rsidRPr="00E719B2">
        <w:rPr>
          <w:rFonts w:ascii="Times New Roman" w:hAnsi="Times New Roman" w:cs="Arial"/>
        </w:rPr>
        <w:tab/>
        <w:t>845</w:t>
      </w:r>
      <w:r w:rsidRPr="00E719B2">
        <w:rPr>
          <w:rFonts w:ascii="Times New Roman" w:hAnsi="Times New Roman" w:cs="Arial"/>
        </w:rPr>
        <w:tab/>
        <w:t>6(3261758</w:t>
      </w:r>
      <w:r>
        <w:rPr>
          <w:rFonts w:ascii="Times New Roman" w:hAnsi="Times New Roman" w:cs="Arial"/>
        </w:rPr>
        <w:t>-</w:t>
      </w:r>
      <w:r w:rsidRPr="00861D65">
        <w:rPr>
          <w:rFonts w:ascii="Times New Roman" w:hAnsi="Times New Roman" w:cs="Arial"/>
        </w:rPr>
        <w:t>3264389</w:t>
      </w:r>
      <w:r>
        <w:rPr>
          <w:rFonts w:ascii="Times New Roman" w:hAnsi="Times New Roman" w:cs="Arial"/>
        </w:rPr>
        <w:t>)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44/148</w:t>
      </w:r>
    </w:p>
    <w:p w14:paraId="16AAE92E" w14:textId="77777777" w:rsidR="00336212" w:rsidRDefault="00336212" w:rsidP="00336212">
      <w:pPr>
        <w:widowControl w:val="0"/>
        <w:autoSpaceDE w:val="0"/>
        <w:autoSpaceDN w:val="0"/>
        <w:adjustRightInd w:val="0"/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SpdI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G0280509</w:t>
      </w:r>
      <w:r>
        <w:rPr>
          <w:rFonts w:ascii="Times New Roman" w:hAnsi="Times New Roman" w:cs="Arial"/>
        </w:rPr>
        <w:tab/>
        <w:t>884</w:t>
      </w:r>
      <w:r>
        <w:rPr>
          <w:rFonts w:ascii="Times New Roman" w:hAnsi="Times New Roman" w:cs="Arial"/>
        </w:rPr>
        <w:tab/>
        <w:t>3(3464216-3466870)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43/144</w:t>
      </w:r>
    </w:p>
    <w:p w14:paraId="35C046B4" w14:textId="77777777" w:rsidR="00336212" w:rsidRDefault="00336212" w:rsidP="00336212">
      <w:pPr>
        <w:widowControl w:val="0"/>
        <w:autoSpaceDE w:val="0"/>
        <w:autoSpaceDN w:val="0"/>
        <w:adjustRightInd w:val="0"/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SpdJ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G0287615</w:t>
      </w:r>
      <w:r>
        <w:rPr>
          <w:rFonts w:ascii="Times New Roman" w:hAnsi="Times New Roman" w:cs="Arial"/>
        </w:rPr>
        <w:tab/>
        <w:t>782</w:t>
      </w:r>
      <w:r>
        <w:rPr>
          <w:rFonts w:ascii="Times New Roman" w:hAnsi="Times New Roman" w:cs="Arial"/>
        </w:rPr>
        <w:tab/>
        <w:t>5(470940-473288)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29/98</w:t>
      </w:r>
    </w:p>
    <w:p w14:paraId="2C653BB0" w14:textId="77777777" w:rsidR="00336212" w:rsidRDefault="00336212" w:rsidP="00336212">
      <w:pPr>
        <w:widowControl w:val="0"/>
        <w:autoSpaceDE w:val="0"/>
        <w:autoSpaceDN w:val="0"/>
        <w:adjustRightInd w:val="0"/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SpdK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G0272058</w:t>
      </w:r>
      <w:r>
        <w:rPr>
          <w:rFonts w:ascii="Times New Roman" w:hAnsi="Times New Roman" w:cs="Arial"/>
        </w:rPr>
        <w:tab/>
        <w:t>883</w:t>
      </w:r>
      <w:r>
        <w:rPr>
          <w:rFonts w:ascii="Times New Roman" w:hAnsi="Times New Roman" w:cs="Arial"/>
        </w:rPr>
        <w:tab/>
        <w:t>2(1124620-1127271)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29/56</w:t>
      </w:r>
    </w:p>
    <w:p w14:paraId="42AF8FAD" w14:textId="77777777" w:rsidR="00336212" w:rsidRDefault="00336212" w:rsidP="00336212">
      <w:pPr>
        <w:widowControl w:val="0"/>
        <w:autoSpaceDE w:val="0"/>
        <w:autoSpaceDN w:val="0"/>
        <w:adjustRightInd w:val="0"/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SpdL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G0292950</w:t>
      </w:r>
      <w:r>
        <w:rPr>
          <w:rFonts w:ascii="Times New Roman" w:hAnsi="Times New Roman" w:cs="Arial"/>
        </w:rPr>
        <w:tab/>
        <w:t>774</w:t>
      </w:r>
      <w:r>
        <w:rPr>
          <w:rFonts w:ascii="Times New Roman" w:hAnsi="Times New Roman" w:cs="Arial"/>
        </w:rPr>
        <w:tab/>
        <w:t>6(2289490-2291814)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37/115</w:t>
      </w:r>
    </w:p>
    <w:p w14:paraId="6427B749" w14:textId="77777777" w:rsidR="00336212" w:rsidRDefault="00336212" w:rsidP="00336212">
      <w:pPr>
        <w:widowControl w:val="0"/>
        <w:autoSpaceDE w:val="0"/>
        <w:autoSpaceDN w:val="0"/>
        <w:adjustRightInd w:val="0"/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SpdM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G0278247</w:t>
      </w:r>
      <w:r>
        <w:rPr>
          <w:rFonts w:ascii="Times New Roman" w:hAnsi="Times New Roman" w:cs="Arial"/>
        </w:rPr>
        <w:tab/>
        <w:t>888</w:t>
      </w:r>
      <w:r>
        <w:rPr>
          <w:rFonts w:ascii="Times New Roman" w:hAnsi="Times New Roman" w:cs="Arial"/>
        </w:rPr>
        <w:tab/>
        <w:t>3(552139-554805)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27/55</w:t>
      </w:r>
    </w:p>
    <w:p w14:paraId="62AF6ABF" w14:textId="77777777" w:rsidR="00336212" w:rsidRDefault="00336212" w:rsidP="00336212">
      <w:pPr>
        <w:widowControl w:val="0"/>
        <w:autoSpaceDE w:val="0"/>
        <w:autoSpaceDN w:val="0"/>
        <w:adjustRightInd w:val="0"/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SpdN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G0292952</w:t>
      </w:r>
      <w:r>
        <w:rPr>
          <w:rFonts w:ascii="Times New Roman" w:hAnsi="Times New Roman" w:cs="Arial"/>
        </w:rPr>
        <w:tab/>
        <w:t>908</w:t>
      </w:r>
      <w:r>
        <w:rPr>
          <w:rFonts w:ascii="Times New Roman" w:hAnsi="Times New Roman" w:cs="Arial"/>
        </w:rPr>
        <w:tab/>
        <w:t>6(2292229-2294955)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24/60</w:t>
      </w:r>
    </w:p>
    <w:p w14:paraId="7E9F0B8E" w14:textId="77777777" w:rsidR="00336212" w:rsidRDefault="00336212" w:rsidP="00336212">
      <w:pPr>
        <w:widowControl w:val="0"/>
        <w:autoSpaceDE w:val="0"/>
        <w:autoSpaceDN w:val="0"/>
        <w:adjustRightInd w:val="0"/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SpdO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G0292936</w:t>
      </w:r>
      <w:r>
        <w:rPr>
          <w:rFonts w:ascii="Times New Roman" w:hAnsi="Times New Roman" w:cs="Arial"/>
        </w:rPr>
        <w:tab/>
        <w:t>819</w:t>
      </w:r>
      <w:r>
        <w:rPr>
          <w:rFonts w:ascii="Times New Roman" w:hAnsi="Times New Roman" w:cs="Arial"/>
        </w:rPr>
        <w:tab/>
        <w:t>6(2298560-2301019)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38/117</w:t>
      </w:r>
    </w:p>
    <w:p w14:paraId="368B558D" w14:textId="77777777" w:rsidR="00336212" w:rsidRDefault="00336212" w:rsidP="00336212">
      <w:pPr>
        <w:widowControl w:val="0"/>
        <w:autoSpaceDE w:val="0"/>
        <w:autoSpaceDN w:val="0"/>
        <w:adjustRightInd w:val="0"/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SpdP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G0268692</w:t>
      </w:r>
      <w:r>
        <w:rPr>
          <w:rFonts w:ascii="Times New Roman" w:hAnsi="Times New Roman" w:cs="Arial"/>
        </w:rPr>
        <w:tab/>
        <w:t>325</w:t>
      </w:r>
      <w:r>
        <w:rPr>
          <w:rFonts w:ascii="Times New Roman" w:hAnsi="Times New Roman" w:cs="Arial"/>
        </w:rPr>
        <w:tab/>
        <w:t>1(1928290-1929267)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26/62</w:t>
      </w:r>
    </w:p>
    <w:p w14:paraId="1A5DCB95" w14:textId="77777777" w:rsidR="00336212" w:rsidRDefault="00336212" w:rsidP="00336212">
      <w:pPr>
        <w:widowControl w:val="0"/>
        <w:autoSpaceDE w:val="0"/>
        <w:autoSpaceDN w:val="0"/>
        <w:adjustRightInd w:val="0"/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SpdQ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G0292934</w:t>
      </w:r>
      <w:r>
        <w:rPr>
          <w:rFonts w:ascii="Times New Roman" w:hAnsi="Times New Roman" w:cs="Arial"/>
        </w:rPr>
        <w:tab/>
        <w:t>780</w:t>
      </w:r>
      <w:r>
        <w:rPr>
          <w:rFonts w:ascii="Times New Roman" w:hAnsi="Times New Roman" w:cs="Arial"/>
        </w:rPr>
        <w:tab/>
        <w:t>6(2295609-2297951)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22/54</w:t>
      </w:r>
      <w:r>
        <w:rPr>
          <w:rFonts w:ascii="Times New Roman" w:hAnsi="Times New Roman" w:cs="Arial"/>
        </w:rPr>
        <w:tab/>
      </w:r>
    </w:p>
    <w:p w14:paraId="1B57BFF0" w14:textId="77777777" w:rsidR="00336212" w:rsidRDefault="00336212" w:rsidP="00336212">
      <w:pPr>
        <w:widowControl w:val="0"/>
        <w:autoSpaceDE w:val="0"/>
        <w:autoSpaceDN w:val="0"/>
        <w:adjustRightInd w:val="0"/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SpdR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G0292990</w:t>
      </w:r>
      <w:r>
        <w:rPr>
          <w:rFonts w:ascii="Times New Roman" w:hAnsi="Times New Roman" w:cs="Arial"/>
        </w:rPr>
        <w:tab/>
        <w:t>679</w:t>
      </w:r>
      <w:r>
        <w:rPr>
          <w:rFonts w:ascii="Times New Roman" w:hAnsi="Times New Roman" w:cs="Arial"/>
        </w:rPr>
        <w:tab/>
        <w:t>6(2303391-2305430)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26/59</w:t>
      </w:r>
    </w:p>
    <w:p w14:paraId="106B257E" w14:textId="77777777" w:rsidR="00336212" w:rsidRPr="0087110D" w:rsidRDefault="00336212" w:rsidP="00336212">
      <w:pPr>
        <w:widowControl w:val="0"/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>
        <w:rPr>
          <w:rFonts w:ascii="Times New Roman" w:hAnsi="Times New Roman" w:cs="Arial"/>
        </w:rPr>
        <w:t>SpdS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G0267746</w:t>
      </w:r>
      <w:r>
        <w:rPr>
          <w:rFonts w:ascii="Times New Roman" w:hAnsi="Times New Roman" w:cs="Arial"/>
        </w:rPr>
        <w:tab/>
        <w:t>535</w:t>
      </w:r>
      <w:r>
        <w:rPr>
          <w:rFonts w:ascii="Times New Roman" w:hAnsi="Times New Roman" w:cs="Arial"/>
        </w:rPr>
        <w:tab/>
        <w:t>1(774330-775937)</w:t>
      </w:r>
      <w:r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ab/>
        <w:t>26/64</w:t>
      </w:r>
    </w:p>
    <w:p w14:paraId="3532A452" w14:textId="77777777" w:rsidR="00336212" w:rsidRPr="00336212" w:rsidRDefault="00336212" w:rsidP="00A3024E">
      <w:pPr>
        <w:spacing w:line="480" w:lineRule="auto"/>
        <w:jc w:val="both"/>
        <w:rPr>
          <w:rFonts w:ascii="Times New Roman" w:hAnsi="Times New Roman"/>
        </w:rPr>
      </w:pPr>
    </w:p>
    <w:sectPr w:rsidR="00336212" w:rsidRPr="00336212" w:rsidSect="00A56522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9040A3" w14:textId="77777777" w:rsidR="00204DB8" w:rsidRDefault="00204DB8" w:rsidP="00CC2060">
      <w:r>
        <w:separator/>
      </w:r>
    </w:p>
  </w:endnote>
  <w:endnote w:type="continuationSeparator" w:id="0">
    <w:p w14:paraId="150153CC" w14:textId="77777777" w:rsidR="00204DB8" w:rsidRDefault="00204DB8" w:rsidP="00CC2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139D7A" w14:textId="77777777" w:rsidR="00204DB8" w:rsidRDefault="00204DB8" w:rsidP="00CC206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8C1BCE" w14:textId="77777777" w:rsidR="00204DB8" w:rsidRDefault="00204DB8" w:rsidP="00CC206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E434FB" w14:textId="77777777" w:rsidR="00204DB8" w:rsidRDefault="00204DB8" w:rsidP="00CC206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6356">
      <w:rPr>
        <w:rStyle w:val="PageNumber"/>
        <w:noProof/>
      </w:rPr>
      <w:t>1</w:t>
    </w:r>
    <w:r>
      <w:rPr>
        <w:rStyle w:val="PageNumber"/>
      </w:rPr>
      <w:fldChar w:fldCharType="end"/>
    </w:r>
  </w:p>
  <w:p w14:paraId="5D722AE3" w14:textId="77777777" w:rsidR="00204DB8" w:rsidRDefault="00204DB8" w:rsidP="00CC20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71DD9F" w14:textId="77777777" w:rsidR="00204DB8" w:rsidRDefault="00204DB8" w:rsidP="00CC2060">
      <w:r>
        <w:separator/>
      </w:r>
    </w:p>
  </w:footnote>
  <w:footnote w:type="continuationSeparator" w:id="0">
    <w:p w14:paraId="63A790FE" w14:textId="77777777" w:rsidR="00204DB8" w:rsidRDefault="00204DB8" w:rsidP="00CC20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activeWritingStyle w:appName="MSWord" w:lang="en-US" w:vendorID="64" w:dllVersion="131078" w:nlCheck="1" w:checkStyle="1"/>
  <w:activeWritingStyle w:appName="MSWord" w:lang="fr-FR" w:vendorID="64" w:dllVersion="131078" w:nlCheck="1" w:checkStyle="1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5ww5wtpz025x8es5tuxfsp85xzxrptxpv05&quot;&gt;mAM4 refs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5&lt;/item&gt;&lt;item&gt;26&lt;/item&gt;&lt;/record-ids&gt;&lt;/item&gt;&lt;/Libraries&gt;"/>
  </w:docVars>
  <w:rsids>
    <w:rsidRoot w:val="00A56522"/>
    <w:rsid w:val="00011CC0"/>
    <w:rsid w:val="00012D6D"/>
    <w:rsid w:val="00016A15"/>
    <w:rsid w:val="000242DB"/>
    <w:rsid w:val="000243AC"/>
    <w:rsid w:val="000248CA"/>
    <w:rsid w:val="000266EA"/>
    <w:rsid w:val="0003046C"/>
    <w:rsid w:val="000406AC"/>
    <w:rsid w:val="000545EC"/>
    <w:rsid w:val="000568B7"/>
    <w:rsid w:val="00067C82"/>
    <w:rsid w:val="00071EED"/>
    <w:rsid w:val="00084451"/>
    <w:rsid w:val="00084D97"/>
    <w:rsid w:val="0008793B"/>
    <w:rsid w:val="00095A27"/>
    <w:rsid w:val="00096A59"/>
    <w:rsid w:val="000A65B0"/>
    <w:rsid w:val="000A7A49"/>
    <w:rsid w:val="000B3469"/>
    <w:rsid w:val="000B7808"/>
    <w:rsid w:val="000C010E"/>
    <w:rsid w:val="000C5E08"/>
    <w:rsid w:val="000D6754"/>
    <w:rsid w:val="000E2D93"/>
    <w:rsid w:val="000E6897"/>
    <w:rsid w:val="000E6CB4"/>
    <w:rsid w:val="000E702F"/>
    <w:rsid w:val="000F757C"/>
    <w:rsid w:val="00104C17"/>
    <w:rsid w:val="001155EE"/>
    <w:rsid w:val="00123823"/>
    <w:rsid w:val="00126E95"/>
    <w:rsid w:val="00134666"/>
    <w:rsid w:val="00134DC0"/>
    <w:rsid w:val="00136A4F"/>
    <w:rsid w:val="00153858"/>
    <w:rsid w:val="00162140"/>
    <w:rsid w:val="00165B68"/>
    <w:rsid w:val="0018026D"/>
    <w:rsid w:val="00182C9D"/>
    <w:rsid w:val="0018501E"/>
    <w:rsid w:val="00185E46"/>
    <w:rsid w:val="001A14C2"/>
    <w:rsid w:val="001A24D0"/>
    <w:rsid w:val="001A3F99"/>
    <w:rsid w:val="001C2717"/>
    <w:rsid w:val="001C799D"/>
    <w:rsid w:val="001D6595"/>
    <w:rsid w:val="001E253A"/>
    <w:rsid w:val="001E5950"/>
    <w:rsid w:val="00203FBE"/>
    <w:rsid w:val="00204C6F"/>
    <w:rsid w:val="00204DB8"/>
    <w:rsid w:val="00210099"/>
    <w:rsid w:val="00216F74"/>
    <w:rsid w:val="002200DB"/>
    <w:rsid w:val="00220A94"/>
    <w:rsid w:val="00221B1C"/>
    <w:rsid w:val="00224100"/>
    <w:rsid w:val="00226199"/>
    <w:rsid w:val="0023590B"/>
    <w:rsid w:val="002549ED"/>
    <w:rsid w:val="00260EC7"/>
    <w:rsid w:val="00261E7D"/>
    <w:rsid w:val="00266765"/>
    <w:rsid w:val="00272DCF"/>
    <w:rsid w:val="002772C1"/>
    <w:rsid w:val="0028183F"/>
    <w:rsid w:val="00291A43"/>
    <w:rsid w:val="00293010"/>
    <w:rsid w:val="00295E09"/>
    <w:rsid w:val="002B74F2"/>
    <w:rsid w:val="002E1669"/>
    <w:rsid w:val="002E1880"/>
    <w:rsid w:val="002E372D"/>
    <w:rsid w:val="002E63AF"/>
    <w:rsid w:val="002F318A"/>
    <w:rsid w:val="002F5401"/>
    <w:rsid w:val="0030085C"/>
    <w:rsid w:val="00316138"/>
    <w:rsid w:val="0031704C"/>
    <w:rsid w:val="00334093"/>
    <w:rsid w:val="00336212"/>
    <w:rsid w:val="0034111F"/>
    <w:rsid w:val="0034175D"/>
    <w:rsid w:val="00344F22"/>
    <w:rsid w:val="00346CEA"/>
    <w:rsid w:val="00364051"/>
    <w:rsid w:val="003650A0"/>
    <w:rsid w:val="0036798C"/>
    <w:rsid w:val="003732CE"/>
    <w:rsid w:val="00386406"/>
    <w:rsid w:val="0039075D"/>
    <w:rsid w:val="00396708"/>
    <w:rsid w:val="003A0D34"/>
    <w:rsid w:val="003A26E2"/>
    <w:rsid w:val="003A4FFA"/>
    <w:rsid w:val="003A5D39"/>
    <w:rsid w:val="003C2AF9"/>
    <w:rsid w:val="003C2C71"/>
    <w:rsid w:val="003D0433"/>
    <w:rsid w:val="003D2A66"/>
    <w:rsid w:val="003D5CB1"/>
    <w:rsid w:val="003E3252"/>
    <w:rsid w:val="003F1372"/>
    <w:rsid w:val="003F441C"/>
    <w:rsid w:val="003F49BE"/>
    <w:rsid w:val="0040014A"/>
    <w:rsid w:val="00425496"/>
    <w:rsid w:val="0042633E"/>
    <w:rsid w:val="00426A7A"/>
    <w:rsid w:val="004428A0"/>
    <w:rsid w:val="00450F46"/>
    <w:rsid w:val="004535B7"/>
    <w:rsid w:val="00471FFF"/>
    <w:rsid w:val="004811DB"/>
    <w:rsid w:val="0049502F"/>
    <w:rsid w:val="004B3D26"/>
    <w:rsid w:val="004C0D7E"/>
    <w:rsid w:val="004F52B9"/>
    <w:rsid w:val="005000DF"/>
    <w:rsid w:val="005006B1"/>
    <w:rsid w:val="0050335D"/>
    <w:rsid w:val="005176B7"/>
    <w:rsid w:val="00524635"/>
    <w:rsid w:val="00525F6D"/>
    <w:rsid w:val="005338DA"/>
    <w:rsid w:val="0053660F"/>
    <w:rsid w:val="00550E5A"/>
    <w:rsid w:val="00567E93"/>
    <w:rsid w:val="00580B9F"/>
    <w:rsid w:val="00580ED3"/>
    <w:rsid w:val="00587566"/>
    <w:rsid w:val="0059096D"/>
    <w:rsid w:val="00596B1E"/>
    <w:rsid w:val="005A50DB"/>
    <w:rsid w:val="005A6D80"/>
    <w:rsid w:val="005B324B"/>
    <w:rsid w:val="005E2B98"/>
    <w:rsid w:val="005E4768"/>
    <w:rsid w:val="005E484B"/>
    <w:rsid w:val="005E54CA"/>
    <w:rsid w:val="006114DD"/>
    <w:rsid w:val="0061247B"/>
    <w:rsid w:val="006136C9"/>
    <w:rsid w:val="00625960"/>
    <w:rsid w:val="006259A7"/>
    <w:rsid w:val="00633795"/>
    <w:rsid w:val="00640A76"/>
    <w:rsid w:val="006432E1"/>
    <w:rsid w:val="00645589"/>
    <w:rsid w:val="006462A2"/>
    <w:rsid w:val="00662BB8"/>
    <w:rsid w:val="00664BAF"/>
    <w:rsid w:val="006725D7"/>
    <w:rsid w:val="00672900"/>
    <w:rsid w:val="00674800"/>
    <w:rsid w:val="00680911"/>
    <w:rsid w:val="006809D3"/>
    <w:rsid w:val="00685187"/>
    <w:rsid w:val="006859A5"/>
    <w:rsid w:val="00694A03"/>
    <w:rsid w:val="006A2D1F"/>
    <w:rsid w:val="006B31D4"/>
    <w:rsid w:val="006B6C94"/>
    <w:rsid w:val="006B71EF"/>
    <w:rsid w:val="006C6F2F"/>
    <w:rsid w:val="006D38BB"/>
    <w:rsid w:val="006D4393"/>
    <w:rsid w:val="006E08E0"/>
    <w:rsid w:val="006E1807"/>
    <w:rsid w:val="006E3FD0"/>
    <w:rsid w:val="006E72B1"/>
    <w:rsid w:val="006F7894"/>
    <w:rsid w:val="00702AB7"/>
    <w:rsid w:val="00705F27"/>
    <w:rsid w:val="007202EF"/>
    <w:rsid w:val="007336EE"/>
    <w:rsid w:val="0074072F"/>
    <w:rsid w:val="00747EB9"/>
    <w:rsid w:val="0075091D"/>
    <w:rsid w:val="00761F3C"/>
    <w:rsid w:val="00763B1F"/>
    <w:rsid w:val="007672D3"/>
    <w:rsid w:val="007765B9"/>
    <w:rsid w:val="00776D17"/>
    <w:rsid w:val="00780675"/>
    <w:rsid w:val="007877E9"/>
    <w:rsid w:val="00794662"/>
    <w:rsid w:val="00796816"/>
    <w:rsid w:val="00797E0C"/>
    <w:rsid w:val="007A1312"/>
    <w:rsid w:val="007A6E0B"/>
    <w:rsid w:val="007B6844"/>
    <w:rsid w:val="007C2698"/>
    <w:rsid w:val="007C40F1"/>
    <w:rsid w:val="007C5E09"/>
    <w:rsid w:val="007D35BE"/>
    <w:rsid w:val="007E1CB4"/>
    <w:rsid w:val="00805F62"/>
    <w:rsid w:val="00832209"/>
    <w:rsid w:val="00833A66"/>
    <w:rsid w:val="00835B86"/>
    <w:rsid w:val="00836579"/>
    <w:rsid w:val="00836ED7"/>
    <w:rsid w:val="00840D92"/>
    <w:rsid w:val="0085365E"/>
    <w:rsid w:val="00863476"/>
    <w:rsid w:val="008658DF"/>
    <w:rsid w:val="00867E50"/>
    <w:rsid w:val="00870B97"/>
    <w:rsid w:val="0088505F"/>
    <w:rsid w:val="0089454A"/>
    <w:rsid w:val="00896580"/>
    <w:rsid w:val="008A0759"/>
    <w:rsid w:val="008A309B"/>
    <w:rsid w:val="008B3847"/>
    <w:rsid w:val="008C2DE1"/>
    <w:rsid w:val="008C7B57"/>
    <w:rsid w:val="008D7FF5"/>
    <w:rsid w:val="008E3EA4"/>
    <w:rsid w:val="008F18C1"/>
    <w:rsid w:val="00906070"/>
    <w:rsid w:val="0090793E"/>
    <w:rsid w:val="00922117"/>
    <w:rsid w:val="00922CC7"/>
    <w:rsid w:val="009231A0"/>
    <w:rsid w:val="00931BE1"/>
    <w:rsid w:val="00933BD6"/>
    <w:rsid w:val="00935F28"/>
    <w:rsid w:val="009368E0"/>
    <w:rsid w:val="00947798"/>
    <w:rsid w:val="00947859"/>
    <w:rsid w:val="009503F1"/>
    <w:rsid w:val="00964D7D"/>
    <w:rsid w:val="00966CCA"/>
    <w:rsid w:val="00967F4B"/>
    <w:rsid w:val="009731BD"/>
    <w:rsid w:val="009747FC"/>
    <w:rsid w:val="00974D41"/>
    <w:rsid w:val="00977EE7"/>
    <w:rsid w:val="009A2275"/>
    <w:rsid w:val="009C4BCA"/>
    <w:rsid w:val="009D3C3D"/>
    <w:rsid w:val="009E1A0B"/>
    <w:rsid w:val="009F1F41"/>
    <w:rsid w:val="00A04958"/>
    <w:rsid w:val="00A10209"/>
    <w:rsid w:val="00A3024E"/>
    <w:rsid w:val="00A4082E"/>
    <w:rsid w:val="00A5184B"/>
    <w:rsid w:val="00A52A35"/>
    <w:rsid w:val="00A53FD5"/>
    <w:rsid w:val="00A56522"/>
    <w:rsid w:val="00A641BF"/>
    <w:rsid w:val="00A65EBB"/>
    <w:rsid w:val="00A67D49"/>
    <w:rsid w:val="00A9096D"/>
    <w:rsid w:val="00A95DA8"/>
    <w:rsid w:val="00A970EF"/>
    <w:rsid w:val="00AB0CB4"/>
    <w:rsid w:val="00AB5A11"/>
    <w:rsid w:val="00AC181B"/>
    <w:rsid w:val="00AD3E2A"/>
    <w:rsid w:val="00AD5401"/>
    <w:rsid w:val="00AD6DE6"/>
    <w:rsid w:val="00AE65FE"/>
    <w:rsid w:val="00AE7DB7"/>
    <w:rsid w:val="00AF2294"/>
    <w:rsid w:val="00AF3CEA"/>
    <w:rsid w:val="00B008AC"/>
    <w:rsid w:val="00B041C7"/>
    <w:rsid w:val="00B05DEF"/>
    <w:rsid w:val="00B07343"/>
    <w:rsid w:val="00B07946"/>
    <w:rsid w:val="00B11632"/>
    <w:rsid w:val="00B13337"/>
    <w:rsid w:val="00B144A4"/>
    <w:rsid w:val="00B1790B"/>
    <w:rsid w:val="00B234EB"/>
    <w:rsid w:val="00B273DF"/>
    <w:rsid w:val="00B27AEB"/>
    <w:rsid w:val="00B31293"/>
    <w:rsid w:val="00B42B39"/>
    <w:rsid w:val="00B43D14"/>
    <w:rsid w:val="00B43D79"/>
    <w:rsid w:val="00B5000A"/>
    <w:rsid w:val="00B523D7"/>
    <w:rsid w:val="00B5547A"/>
    <w:rsid w:val="00B55C05"/>
    <w:rsid w:val="00B64E59"/>
    <w:rsid w:val="00B7124A"/>
    <w:rsid w:val="00B7513B"/>
    <w:rsid w:val="00B855FE"/>
    <w:rsid w:val="00B92B93"/>
    <w:rsid w:val="00B932A7"/>
    <w:rsid w:val="00BA443D"/>
    <w:rsid w:val="00BB0A8B"/>
    <w:rsid w:val="00BB1F91"/>
    <w:rsid w:val="00BB38B0"/>
    <w:rsid w:val="00BB3E1A"/>
    <w:rsid w:val="00BB4E87"/>
    <w:rsid w:val="00BC13EE"/>
    <w:rsid w:val="00BD6058"/>
    <w:rsid w:val="00BE693F"/>
    <w:rsid w:val="00BF74CF"/>
    <w:rsid w:val="00C17725"/>
    <w:rsid w:val="00C20DED"/>
    <w:rsid w:val="00C242FD"/>
    <w:rsid w:val="00C3343E"/>
    <w:rsid w:val="00C42D0E"/>
    <w:rsid w:val="00C43B26"/>
    <w:rsid w:val="00C43DBF"/>
    <w:rsid w:val="00C46BF9"/>
    <w:rsid w:val="00C600E5"/>
    <w:rsid w:val="00C646B1"/>
    <w:rsid w:val="00C75AB9"/>
    <w:rsid w:val="00C93432"/>
    <w:rsid w:val="00C936A0"/>
    <w:rsid w:val="00CB2787"/>
    <w:rsid w:val="00CB4E85"/>
    <w:rsid w:val="00CB51B1"/>
    <w:rsid w:val="00CB537B"/>
    <w:rsid w:val="00CC2060"/>
    <w:rsid w:val="00CC629C"/>
    <w:rsid w:val="00CD2780"/>
    <w:rsid w:val="00CF1FCF"/>
    <w:rsid w:val="00D00028"/>
    <w:rsid w:val="00D0365C"/>
    <w:rsid w:val="00D0774C"/>
    <w:rsid w:val="00D17BCF"/>
    <w:rsid w:val="00D32A40"/>
    <w:rsid w:val="00D33A4F"/>
    <w:rsid w:val="00D3479C"/>
    <w:rsid w:val="00D37004"/>
    <w:rsid w:val="00D45D19"/>
    <w:rsid w:val="00D5718D"/>
    <w:rsid w:val="00D723C8"/>
    <w:rsid w:val="00D86335"/>
    <w:rsid w:val="00D87784"/>
    <w:rsid w:val="00D96BC9"/>
    <w:rsid w:val="00DC3A11"/>
    <w:rsid w:val="00DC3FD0"/>
    <w:rsid w:val="00DC6E72"/>
    <w:rsid w:val="00DD5DA6"/>
    <w:rsid w:val="00DE2C6B"/>
    <w:rsid w:val="00DE4BEA"/>
    <w:rsid w:val="00DE688B"/>
    <w:rsid w:val="00DF4E05"/>
    <w:rsid w:val="00E05225"/>
    <w:rsid w:val="00E06808"/>
    <w:rsid w:val="00E225B2"/>
    <w:rsid w:val="00E25C7D"/>
    <w:rsid w:val="00E35C71"/>
    <w:rsid w:val="00E44E51"/>
    <w:rsid w:val="00E463C0"/>
    <w:rsid w:val="00E56AA1"/>
    <w:rsid w:val="00E62771"/>
    <w:rsid w:val="00E7108F"/>
    <w:rsid w:val="00E74741"/>
    <w:rsid w:val="00E84809"/>
    <w:rsid w:val="00E86356"/>
    <w:rsid w:val="00EA3C63"/>
    <w:rsid w:val="00EB24F2"/>
    <w:rsid w:val="00EB7FC3"/>
    <w:rsid w:val="00EC1B85"/>
    <w:rsid w:val="00ED4228"/>
    <w:rsid w:val="00ED7CB1"/>
    <w:rsid w:val="00EE0AEC"/>
    <w:rsid w:val="00EE7359"/>
    <w:rsid w:val="00F125E5"/>
    <w:rsid w:val="00F338BA"/>
    <w:rsid w:val="00F36DAD"/>
    <w:rsid w:val="00F37C5F"/>
    <w:rsid w:val="00F440CA"/>
    <w:rsid w:val="00F56BBD"/>
    <w:rsid w:val="00F671C1"/>
    <w:rsid w:val="00F70924"/>
    <w:rsid w:val="00F709F5"/>
    <w:rsid w:val="00F7297A"/>
    <w:rsid w:val="00F96816"/>
    <w:rsid w:val="00FA33CD"/>
    <w:rsid w:val="00FB3A79"/>
    <w:rsid w:val="00FB4040"/>
    <w:rsid w:val="00FB6F31"/>
    <w:rsid w:val="00FB7451"/>
    <w:rsid w:val="00FC0F0F"/>
    <w:rsid w:val="00FE27C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A1D5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4428A0"/>
    <w:rPr>
      <w:color w:val="0000FF" w:themeColor="hyperlink"/>
      <w:u w:val="single"/>
    </w:rPr>
  </w:style>
  <w:style w:type="paragraph" w:styleId="ListParagraph">
    <w:name w:val="List Paragraph"/>
    <w:basedOn w:val="Normal"/>
    <w:rsid w:val="00B5000A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6809D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809D3"/>
    <w:pPr>
      <w:jc w:val="both"/>
    </w:pPr>
    <w:rPr>
      <w:rFonts w:ascii="Cambria" w:hAnsi="Cambria"/>
    </w:rPr>
  </w:style>
  <w:style w:type="paragraph" w:styleId="Footer">
    <w:name w:val="footer"/>
    <w:basedOn w:val="Normal"/>
    <w:link w:val="FooterChar"/>
    <w:rsid w:val="00CC206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CC2060"/>
  </w:style>
  <w:style w:type="character" w:styleId="PageNumber">
    <w:name w:val="page number"/>
    <w:basedOn w:val="DefaultParagraphFont"/>
    <w:rsid w:val="00CC2060"/>
  </w:style>
  <w:style w:type="paragraph" w:styleId="BalloonText">
    <w:name w:val="Balloon Text"/>
    <w:basedOn w:val="Normal"/>
    <w:link w:val="BalloonTextChar"/>
    <w:rsid w:val="006859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859A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4428A0"/>
    <w:rPr>
      <w:color w:val="0000FF" w:themeColor="hyperlink"/>
      <w:u w:val="single"/>
    </w:rPr>
  </w:style>
  <w:style w:type="paragraph" w:styleId="ListParagraph">
    <w:name w:val="List Paragraph"/>
    <w:basedOn w:val="Normal"/>
    <w:rsid w:val="00B5000A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6809D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809D3"/>
    <w:pPr>
      <w:jc w:val="both"/>
    </w:pPr>
    <w:rPr>
      <w:rFonts w:ascii="Cambria" w:hAnsi="Cambria"/>
    </w:rPr>
  </w:style>
  <w:style w:type="paragraph" w:styleId="Footer">
    <w:name w:val="footer"/>
    <w:basedOn w:val="Normal"/>
    <w:link w:val="FooterChar"/>
    <w:rsid w:val="00CC206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CC2060"/>
  </w:style>
  <w:style w:type="character" w:styleId="PageNumber">
    <w:name w:val="page number"/>
    <w:basedOn w:val="DefaultParagraphFont"/>
    <w:rsid w:val="00CC2060"/>
  </w:style>
  <w:style w:type="paragraph" w:styleId="BalloonText">
    <w:name w:val="Balloon Text"/>
    <w:basedOn w:val="Normal"/>
    <w:link w:val="BalloonTextChar"/>
    <w:rsid w:val="006859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859A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3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Macintosh Word</Application>
  <DocSecurity>0</DocSecurity>
  <Lines>7</Lines>
  <Paragraphs>2</Paragraphs>
  <ScaleCrop>false</ScaleCrop>
  <Company>UniGE</Company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Dias</dc:creator>
  <cp:keywords/>
  <dc:description/>
  <cp:lastModifiedBy>Cosson Pierre</cp:lastModifiedBy>
  <cp:revision>2</cp:revision>
  <cp:lastPrinted>2013-10-11T15:05:00Z</cp:lastPrinted>
  <dcterms:created xsi:type="dcterms:W3CDTF">2016-08-04T14:33:00Z</dcterms:created>
  <dcterms:modified xsi:type="dcterms:W3CDTF">2016-08-04T14:33:00Z</dcterms:modified>
</cp:coreProperties>
</file>